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FED136" w14:textId="0906FBB9" w:rsidR="00784B8F" w:rsidRPr="004D7EFD" w:rsidRDefault="00EE7FFD" w:rsidP="00784B8F">
      <w:pPr>
        <w:adjustRightInd w:val="0"/>
        <w:snapToGrid w:val="0"/>
        <w:jc w:val="left"/>
        <w:rPr>
          <w:rFonts w:ascii="Times New Roman" w:eastAsia="MS Mincho" w:hAnsi="Times New Roman" w:cs="Times New Roman"/>
          <w:b/>
          <w:sz w:val="24"/>
          <w:szCs w:val="24"/>
        </w:rPr>
      </w:pPr>
      <w:r w:rsidRPr="004D7EFD">
        <w:rPr>
          <w:rFonts w:ascii="Times New Roman" w:eastAsia="MS Mincho" w:hAnsi="Times New Roman" w:cs="Times New Roman"/>
          <w:b/>
          <w:sz w:val="24"/>
          <w:szCs w:val="24"/>
        </w:rPr>
        <w:t>Supplementary t</w:t>
      </w:r>
      <w:r w:rsidR="00784B8F" w:rsidRPr="004D7EFD">
        <w:rPr>
          <w:rFonts w:ascii="Times New Roman" w:eastAsia="MS Mincho" w:hAnsi="Times New Roman" w:cs="Times New Roman"/>
          <w:b/>
          <w:sz w:val="24"/>
          <w:szCs w:val="24"/>
        </w:rPr>
        <w:t xml:space="preserve">able S4. Exact </w:t>
      </w:r>
      <w:r w:rsidR="00784B8F" w:rsidRPr="004D7EFD">
        <w:rPr>
          <w:rFonts w:ascii="Times New Roman" w:eastAsia="MS Mincho" w:hAnsi="Times New Roman" w:cs="Times New Roman"/>
          <w:b/>
          <w:i/>
          <w:iCs/>
          <w:sz w:val="24"/>
          <w:szCs w:val="24"/>
        </w:rPr>
        <w:t>p</w:t>
      </w:r>
      <w:r w:rsidR="00784B8F" w:rsidRPr="004D7EFD">
        <w:rPr>
          <w:rFonts w:ascii="Times New Roman" w:eastAsia="MS Mincho" w:hAnsi="Times New Roman" w:cs="Times New Roman"/>
          <w:b/>
          <w:sz w:val="24"/>
          <w:szCs w:val="24"/>
        </w:rPr>
        <w:t xml:space="preserve">-values of generalized linear </w:t>
      </w:r>
      <w:bookmarkStart w:id="0" w:name="_GoBack"/>
      <w:bookmarkEnd w:id="0"/>
      <w:r w:rsidR="00784B8F" w:rsidRPr="004D7EFD">
        <w:rPr>
          <w:rFonts w:ascii="Times New Roman" w:eastAsia="MS Mincho" w:hAnsi="Times New Roman" w:cs="Times New Roman"/>
          <w:b/>
          <w:sz w:val="24"/>
          <w:szCs w:val="24"/>
        </w:rPr>
        <w:t>mixed model (GLMM) analysis plotted in Fig. 2, as well as exact values of ANCOM analysis and Wilcoxon rank sum test</w:t>
      </w:r>
    </w:p>
    <w:p w14:paraId="22ACE9EC" w14:textId="77777777" w:rsidR="00784B8F" w:rsidRPr="004D7EFD" w:rsidRDefault="00784B8F" w:rsidP="00784B8F">
      <w:pPr>
        <w:widowControl/>
        <w:snapToGrid w:val="0"/>
        <w:rPr>
          <w:rFonts w:ascii="Times New Roman" w:eastAsia="MS Mincho" w:hAnsi="Times New Roman" w:cs="Times New Roman"/>
          <w:sz w:val="24"/>
          <w:szCs w:val="24"/>
        </w:rPr>
      </w:pPr>
    </w:p>
    <w:tbl>
      <w:tblPr>
        <w:tblW w:w="5012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07"/>
        <w:gridCol w:w="1110"/>
        <w:gridCol w:w="1110"/>
        <w:gridCol w:w="1110"/>
        <w:gridCol w:w="1110"/>
        <w:gridCol w:w="1110"/>
        <w:gridCol w:w="1110"/>
        <w:gridCol w:w="1110"/>
        <w:gridCol w:w="1107"/>
      </w:tblGrid>
      <w:tr w:rsidR="00784B8F" w:rsidRPr="004D7EFD" w14:paraId="1867D002" w14:textId="77777777" w:rsidTr="00971F1C">
        <w:trPr>
          <w:trHeight w:val="340"/>
        </w:trPr>
        <w:tc>
          <w:tcPr>
            <w:tcW w:w="16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96CC63" w14:textId="77777777" w:rsidR="00784B8F" w:rsidRPr="004D7EFD" w:rsidRDefault="00784B8F" w:rsidP="00971F1C">
            <w:pPr>
              <w:widowControl/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2BE102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D7EF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W by </w:t>
            </w:r>
            <w:r w:rsidRPr="004D7EFD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</w:rPr>
              <w:t>A</w:t>
            </w:r>
            <w:r w:rsidRPr="004D7EF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NCOM</w:t>
            </w:r>
          </w:p>
        </w:tc>
        <w:tc>
          <w:tcPr>
            <w:tcW w:w="4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63EAE8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4D7EFD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P</w:t>
            </w:r>
            <w:r w:rsidRPr="004D7EF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-value</w:t>
            </w:r>
            <w:r w:rsidRPr="004D7EFD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</w:rPr>
              <w:t xml:space="preserve"> </w:t>
            </w:r>
            <w:r w:rsidRPr="004D7EF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by </w:t>
            </w:r>
            <w:r w:rsidRPr="004D7EFD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</w:rPr>
              <w:t>W</w:t>
            </w:r>
            <w:r w:rsidRPr="004D7EF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ilcoxon rank sum test</w:t>
            </w:r>
          </w:p>
        </w:tc>
        <w:tc>
          <w:tcPr>
            <w:tcW w:w="2525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37B6AC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i/>
                <w:color w:val="000000"/>
                <w:kern w:val="0"/>
                <w:sz w:val="14"/>
                <w:szCs w:val="14"/>
              </w:rPr>
            </w:pPr>
            <w:r w:rsidRPr="004D7EFD">
              <w:rPr>
                <w:rFonts w:ascii="Times New Roman" w:eastAsia="Yu Gothic" w:hAnsi="Times New Roman" w:cs="Times New Roman"/>
                <w:b/>
                <w:bCs/>
                <w:i/>
                <w:color w:val="000000"/>
                <w:kern w:val="0"/>
                <w:sz w:val="14"/>
                <w:szCs w:val="14"/>
              </w:rPr>
              <w:t>P</w:t>
            </w:r>
            <w:r w:rsidRPr="004D7EFD">
              <w:rPr>
                <w:rFonts w:ascii="Times New Roman" w:eastAsia="Yu Gothic" w:hAnsi="Times New Roman" w:cs="Times New Roman"/>
                <w:b/>
                <w:bCs/>
                <w:iCs/>
                <w:color w:val="000000"/>
                <w:kern w:val="0"/>
                <w:sz w:val="14"/>
                <w:szCs w:val="14"/>
              </w:rPr>
              <w:t xml:space="preserve">-value by </w:t>
            </w:r>
            <w:r w:rsidRPr="004D7EFD">
              <w:rPr>
                <w:rFonts w:ascii="Times New Roman" w:eastAsia="Yu Gothic" w:hAnsi="Times New Roman" w:cs="Times New Roman" w:hint="eastAsia"/>
                <w:b/>
                <w:bCs/>
                <w:iCs/>
                <w:color w:val="000000"/>
                <w:kern w:val="0"/>
                <w:sz w:val="14"/>
                <w:szCs w:val="14"/>
              </w:rPr>
              <w:t>G</w:t>
            </w:r>
            <w:r w:rsidRPr="004D7EFD">
              <w:rPr>
                <w:rFonts w:ascii="Times New Roman" w:eastAsia="Yu Gothic" w:hAnsi="Times New Roman" w:cs="Times New Roman"/>
                <w:b/>
                <w:bCs/>
                <w:iCs/>
                <w:color w:val="000000"/>
                <w:kern w:val="0"/>
                <w:sz w:val="14"/>
                <w:szCs w:val="14"/>
              </w:rPr>
              <w:t>LMM</w:t>
            </w:r>
          </w:p>
        </w:tc>
      </w:tr>
      <w:tr w:rsidR="00784B8F" w:rsidRPr="004D7EFD" w14:paraId="76530C30" w14:textId="77777777" w:rsidTr="00971F1C">
        <w:trPr>
          <w:trHeight w:val="340"/>
        </w:trPr>
        <w:tc>
          <w:tcPr>
            <w:tcW w:w="16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A3A960" w14:textId="77777777" w:rsidR="00784B8F" w:rsidRPr="004D7EFD" w:rsidRDefault="00784B8F" w:rsidP="00971F1C">
            <w:pPr>
              <w:widowControl/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A5C11C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EE24F8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CF0BF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4D7EF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RBD</w:t>
            </w:r>
            <w:proofErr w:type="spellEnd"/>
          </w:p>
        </w:tc>
        <w:tc>
          <w:tcPr>
            <w:tcW w:w="4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CA122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7EF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4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E75B6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7EF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4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6913A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7EF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MI</w:t>
            </w:r>
          </w:p>
        </w:tc>
        <w:tc>
          <w:tcPr>
            <w:tcW w:w="4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6E03D6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7EF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stipation</w:t>
            </w:r>
          </w:p>
        </w:tc>
        <w:tc>
          <w:tcPr>
            <w:tcW w:w="4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5F133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7EF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PI</w:t>
            </w:r>
          </w:p>
        </w:tc>
      </w:tr>
      <w:tr w:rsidR="00784B8F" w:rsidRPr="004D7EFD" w14:paraId="3CEE942E" w14:textId="77777777" w:rsidTr="00971F1C">
        <w:trPr>
          <w:trHeight w:val="340"/>
        </w:trPr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78565" w14:textId="77777777" w:rsidR="00784B8F" w:rsidRPr="004D7EFD" w:rsidRDefault="00784B8F" w:rsidP="00971F1C">
            <w:pPr>
              <w:widowControl/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D7EF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creased at the genus level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56C8E" w14:textId="77777777" w:rsidR="00784B8F" w:rsidRPr="004D7EFD" w:rsidRDefault="00784B8F" w:rsidP="00971F1C">
            <w:pPr>
              <w:widowControl/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2369C" w14:textId="77777777" w:rsidR="00784B8F" w:rsidRPr="004D7EFD" w:rsidRDefault="00784B8F" w:rsidP="00971F1C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F343" w14:textId="77777777" w:rsidR="00784B8F" w:rsidRPr="004D7EFD" w:rsidRDefault="00784B8F" w:rsidP="00971F1C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1D19" w14:textId="77777777" w:rsidR="00784B8F" w:rsidRPr="004D7EFD" w:rsidRDefault="00784B8F" w:rsidP="00971F1C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EDB2" w14:textId="77777777" w:rsidR="00784B8F" w:rsidRPr="004D7EFD" w:rsidRDefault="00784B8F" w:rsidP="00971F1C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A68B" w14:textId="77777777" w:rsidR="00784B8F" w:rsidRPr="004D7EFD" w:rsidRDefault="00784B8F" w:rsidP="00971F1C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31D62" w14:textId="77777777" w:rsidR="00784B8F" w:rsidRPr="004D7EFD" w:rsidRDefault="00784B8F" w:rsidP="00971F1C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E7E3" w14:textId="77777777" w:rsidR="00784B8F" w:rsidRPr="004D7EFD" w:rsidRDefault="00784B8F" w:rsidP="00971F1C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84B8F" w:rsidRPr="004D7EFD" w14:paraId="2909CE5E" w14:textId="77777777" w:rsidTr="00971F1C">
        <w:trPr>
          <w:trHeight w:val="340"/>
        </w:trPr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782B4" w14:textId="77777777" w:rsidR="00784B8F" w:rsidRPr="004D7EFD" w:rsidRDefault="00784B8F" w:rsidP="00971F1C">
            <w:pPr>
              <w:widowControl/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D7EFD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Ruminococcus</w:t>
            </w:r>
            <w:proofErr w:type="spellEnd"/>
            <w:r w:rsidRPr="004D7EFD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ECA3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5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FA5E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  <w:r w:rsidRPr="004D7EF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7.7E-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90C3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4D7EF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4D8D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E359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D853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6BFE5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8290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784B8F" w:rsidRPr="004D7EFD" w14:paraId="7E5A1D41" w14:textId="77777777" w:rsidTr="00971F1C">
        <w:trPr>
          <w:trHeight w:val="340"/>
        </w:trPr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EAFE1" w14:textId="77777777" w:rsidR="00784B8F" w:rsidRPr="004D7EFD" w:rsidRDefault="00784B8F" w:rsidP="00971F1C">
            <w:pPr>
              <w:widowControl/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D7EFD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Alistipes</w:t>
            </w:r>
            <w:r w:rsidRPr="004D7EF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52BC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3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8C3D9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  <w:r w:rsidRPr="004D7EF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.7E-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3598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4D7EF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9E-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F949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431B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37A1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BE6A4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0289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</w:tr>
      <w:tr w:rsidR="00784B8F" w:rsidRPr="004D7EFD" w14:paraId="5B642BBD" w14:textId="77777777" w:rsidTr="00971F1C">
        <w:trPr>
          <w:trHeight w:val="340"/>
        </w:trPr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13E7F" w14:textId="77777777" w:rsidR="00784B8F" w:rsidRPr="004D7EFD" w:rsidRDefault="00784B8F" w:rsidP="00971F1C">
            <w:pPr>
              <w:widowControl/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D7EFD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single"/>
              </w:rPr>
              <w:t>Akkermansia</w:t>
            </w:r>
            <w:r w:rsidRPr="004D7EF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77FF4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3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48A1C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  <w:r w:rsidRPr="004D7EF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6.0E-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1F2C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4D7EF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D45F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FDE0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7183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0.03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9813D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C20D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</w:tr>
      <w:tr w:rsidR="00784B8F" w:rsidRPr="004D7EFD" w14:paraId="462DF325" w14:textId="77777777" w:rsidTr="00971F1C">
        <w:trPr>
          <w:trHeight w:val="340"/>
        </w:trPr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ECDC9" w14:textId="77777777" w:rsidR="00784B8F" w:rsidRPr="004D7EFD" w:rsidRDefault="00784B8F" w:rsidP="00971F1C">
            <w:pPr>
              <w:widowControl/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D7EF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:u w:val="single"/>
              </w:rPr>
              <w:t>Ruminococcaceae</w:t>
            </w:r>
            <w:proofErr w:type="spellEnd"/>
            <w:r w:rsidRPr="004D7EF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:u w:val="single"/>
              </w:rPr>
              <w:t xml:space="preserve"> UCG-00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96B30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1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2021A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  <w:r w:rsidRPr="004D7EF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.2E-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8E56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72DA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2.2E-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E78B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8AE0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D82DF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9A7F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</w:tr>
      <w:tr w:rsidR="00784B8F" w:rsidRPr="004D7EFD" w14:paraId="6A9F4FEF" w14:textId="77777777" w:rsidTr="00971F1C">
        <w:trPr>
          <w:trHeight w:val="340"/>
        </w:trPr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5B9C4" w14:textId="77777777" w:rsidR="00784B8F" w:rsidRPr="004D7EFD" w:rsidRDefault="00784B8F" w:rsidP="00971F1C">
            <w:pPr>
              <w:widowControl/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4D7EFD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single"/>
              </w:rPr>
              <w:t>Ruminococcaceae</w:t>
            </w:r>
            <w:proofErr w:type="spellEnd"/>
            <w:r w:rsidRPr="004D7EFD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single"/>
              </w:rPr>
              <w:t xml:space="preserve"> UCG-004</w:t>
            </w:r>
            <w:r w:rsidRPr="004D7EFD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single"/>
                <w:vertAlign w:val="superscript"/>
              </w:rPr>
              <w:t>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4808E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1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46DE0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  <w:r w:rsidRPr="004D7EF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7.6E-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FD40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4D7EF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3B26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CB70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6F17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0.01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F924F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0.02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A915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784B8F" w:rsidRPr="004D7EFD" w14:paraId="766DFF54" w14:textId="77777777" w:rsidTr="00971F1C">
        <w:trPr>
          <w:trHeight w:val="340"/>
        </w:trPr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A84B3" w14:textId="77777777" w:rsidR="00784B8F" w:rsidRPr="004D7EFD" w:rsidRDefault="00784B8F" w:rsidP="00971F1C">
            <w:pPr>
              <w:widowControl/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D7EF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[</w:t>
            </w:r>
            <w:proofErr w:type="spellStart"/>
            <w:r w:rsidRPr="004D7EF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ubacterium</w:t>
            </w:r>
            <w:proofErr w:type="spellEnd"/>
            <w:r w:rsidRPr="004D7EF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] </w:t>
            </w:r>
            <w:proofErr w:type="spellStart"/>
            <w:r w:rsidRPr="004D7EF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prostanoligenes</w:t>
            </w:r>
            <w:proofErr w:type="spellEnd"/>
            <w:r w:rsidRPr="004D7EF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group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B10E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0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21A76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  <w:r w:rsidRPr="004D7EF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.5E-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F96F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F402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E504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A0B3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AA921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1002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</w:tr>
      <w:tr w:rsidR="00784B8F" w:rsidRPr="004D7EFD" w14:paraId="2BC54FC0" w14:textId="77777777" w:rsidTr="00971F1C">
        <w:trPr>
          <w:trHeight w:val="340"/>
        </w:trPr>
        <w:tc>
          <w:tcPr>
            <w:tcW w:w="16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E93B37" w14:textId="77777777" w:rsidR="00784B8F" w:rsidRPr="004D7EFD" w:rsidRDefault="00784B8F" w:rsidP="00971F1C">
            <w:pPr>
              <w:widowControl/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D7EFD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single"/>
              </w:rPr>
              <w:t xml:space="preserve">Family XIII AD3011 </w:t>
            </w:r>
            <w:proofErr w:type="spellStart"/>
            <w:r w:rsidRPr="004D7EFD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single"/>
              </w:rPr>
              <w:t>group</w:t>
            </w:r>
            <w:r w:rsidRPr="004D7EF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19701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0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ADC1B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  <w:r w:rsidRPr="004D7EF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7.5E-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AAA03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4D7EF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90364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0.03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3E60E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D4895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0.02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963705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0.03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9B22D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</w:tr>
      <w:tr w:rsidR="00784B8F" w:rsidRPr="004D7EFD" w14:paraId="622CEEB5" w14:textId="77777777" w:rsidTr="00971F1C">
        <w:trPr>
          <w:trHeight w:val="340"/>
        </w:trPr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145B3" w14:textId="77777777" w:rsidR="00784B8F" w:rsidRPr="004D7EFD" w:rsidRDefault="00784B8F" w:rsidP="00971F1C">
            <w:pPr>
              <w:widowControl/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D7EF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creased at the family level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BD2C6" w14:textId="77777777" w:rsidR="00784B8F" w:rsidRPr="004D7EFD" w:rsidRDefault="00784B8F" w:rsidP="00971F1C">
            <w:pPr>
              <w:widowControl/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1BB3C" w14:textId="77777777" w:rsidR="00784B8F" w:rsidRPr="004D7EFD" w:rsidRDefault="00784B8F" w:rsidP="00971F1C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EDAC" w14:textId="77777777" w:rsidR="00784B8F" w:rsidRPr="004D7EFD" w:rsidRDefault="00784B8F" w:rsidP="00971F1C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C983" w14:textId="77777777" w:rsidR="00784B8F" w:rsidRPr="004D7EFD" w:rsidRDefault="00784B8F" w:rsidP="00971F1C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5AE3" w14:textId="77777777" w:rsidR="00784B8F" w:rsidRPr="004D7EFD" w:rsidRDefault="00784B8F" w:rsidP="00971F1C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AE6D" w14:textId="77777777" w:rsidR="00784B8F" w:rsidRPr="004D7EFD" w:rsidRDefault="00784B8F" w:rsidP="00971F1C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05E04" w14:textId="77777777" w:rsidR="00784B8F" w:rsidRPr="004D7EFD" w:rsidRDefault="00784B8F" w:rsidP="00971F1C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B82A" w14:textId="77777777" w:rsidR="00784B8F" w:rsidRPr="004D7EFD" w:rsidRDefault="00784B8F" w:rsidP="00971F1C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4B8F" w:rsidRPr="004D7EFD" w14:paraId="42E86BFC" w14:textId="77777777" w:rsidTr="00971F1C">
        <w:trPr>
          <w:trHeight w:val="340"/>
        </w:trPr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E9295" w14:textId="77777777" w:rsidR="00784B8F" w:rsidRPr="004D7EFD" w:rsidRDefault="00784B8F" w:rsidP="00971F1C">
            <w:pPr>
              <w:widowControl/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D7EFD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Rikenellaceae</w:t>
            </w:r>
            <w:r w:rsidRPr="004D7EF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A4F7F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88E3C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  <w:r w:rsidRPr="004D7EF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5.2E-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5821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4D7EF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.3E-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DD01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424E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AD77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45CEA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36B4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</w:tr>
      <w:tr w:rsidR="00784B8F" w:rsidRPr="00824263" w14:paraId="600229D2" w14:textId="77777777" w:rsidTr="00971F1C">
        <w:trPr>
          <w:trHeight w:val="340"/>
        </w:trPr>
        <w:tc>
          <w:tcPr>
            <w:tcW w:w="16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837F28" w14:textId="77777777" w:rsidR="00784B8F" w:rsidRPr="004D7EFD" w:rsidRDefault="00784B8F" w:rsidP="00971F1C">
            <w:pPr>
              <w:widowControl/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4D7EFD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single"/>
              </w:rPr>
              <w:t>Akkermansiaceae</w:t>
            </w:r>
            <w:r w:rsidRPr="004D7EF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B20ED9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F09B8E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  <w:r w:rsidRPr="004D7EF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6.0E-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C9930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4D7EF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D90FE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02FDA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86DEE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0.03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6DEBA0" w14:textId="77777777" w:rsidR="00784B8F" w:rsidRPr="004D7EFD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51A64" w14:textId="77777777" w:rsidR="00784B8F" w:rsidRPr="00824263" w:rsidRDefault="00784B8F" w:rsidP="00971F1C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D7EFD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</w:tr>
    </w:tbl>
    <w:p w14:paraId="444DEB8F" w14:textId="5707A19E" w:rsidR="009B5BAD" w:rsidRDefault="009B5BAD"/>
    <w:sectPr w:rsidR="009B5BAD" w:rsidSect="00784B8F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B8F"/>
    <w:rsid w:val="004D7EFD"/>
    <w:rsid w:val="00783A35"/>
    <w:rsid w:val="00784B8F"/>
    <w:rsid w:val="009B5BAD"/>
    <w:rsid w:val="00AD02EE"/>
    <w:rsid w:val="00EE7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F3918AF"/>
  <w15:chartTrackingRefBased/>
  <w15:docId w15:val="{9E86EFFE-58AC-454C-A1C4-2F744E207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rogenet</dc:creator>
  <cp:keywords/>
  <dc:description/>
  <cp:lastModifiedBy>Kowalski, Stefanie</cp:lastModifiedBy>
  <cp:revision>3</cp:revision>
  <dcterms:created xsi:type="dcterms:W3CDTF">2020-11-18T13:05:00Z</dcterms:created>
  <dcterms:modified xsi:type="dcterms:W3CDTF">2020-11-18T13:05:00Z</dcterms:modified>
</cp:coreProperties>
</file>